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2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57"/>
        <w:gridCol w:w="252"/>
        <w:gridCol w:w="1746"/>
        <w:gridCol w:w="1801"/>
        <w:gridCol w:w="1641"/>
        <w:gridCol w:w="1110"/>
        <w:gridCol w:w="2413"/>
      </w:tblGrid>
      <w:tr>
        <w:trPr>
          <w:trHeight w:val="57" w:hRule="atLeast"/>
        </w:trPr>
        <w:tc>
          <w:tcPr>
            <w:tcW w:w="12520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lang w:val="en-GB" w:eastAsia="pt-BR"/>
              </w:rPr>
              <w:t xml:space="preserve">S1 Table. Crude and adjusted analyses of the association between the dietary contribution of ultra-processed food and indicators of obesity among the UK population aged 19 years or over, additional adjustment (NDNS, 2008─16). </w:t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pt-BR"/>
              </w:rPr>
              <w:t> </w:t>
            </w:r>
          </w:p>
        </w:tc>
        <w:tc>
          <w:tcPr>
            <w:tcW w:w="896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lang w:val="en-GB" w:eastAsia="pt-BR"/>
              </w:rPr>
              <w:t>Consumption of ultra-processed foods (% of total energy)</w:t>
            </w:r>
          </w:p>
        </w:tc>
      </w:tr>
      <w:tr>
        <w:trPr>
          <w:trHeight w:val="57" w:hRule="atLeast"/>
        </w:trPr>
        <w:tc>
          <w:tcPr>
            <w:tcW w:w="3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 </w:t>
            </w:r>
          </w:p>
        </w:tc>
        <w:tc>
          <w:tcPr>
            <w:tcW w:w="544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pt-BR"/>
              </w:rPr>
              <w:t>Quartile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val="en-GB" w:eastAsia="pt-BR"/>
              </w:rPr>
              <w:t>a</w:t>
            </w:r>
          </w:p>
        </w:tc>
        <w:tc>
          <w:tcPr>
            <w:tcW w:w="111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pt-BR"/>
              </w:rPr>
              <w:t xml:space="preserve">p for trend 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val="en-GB" w:eastAsia="pt-BR"/>
              </w:rPr>
              <w:t>α</w:t>
            </w:r>
          </w:p>
        </w:tc>
        <w:tc>
          <w:tcPr>
            <w:tcW w:w="241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pt-BR"/>
              </w:rPr>
              <w:t>Continuous (10% increase in the consumption)</w:t>
            </w:r>
          </w:p>
        </w:tc>
      </w:tr>
      <w:tr>
        <w:trPr>
          <w:trHeight w:val="57" w:hRule="atLeast"/>
        </w:trPr>
        <w:tc>
          <w:tcPr>
            <w:tcW w:w="3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 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pt-BR"/>
              </w:rPr>
              <w:t>1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pt-BR"/>
              </w:rPr>
              <w:t>2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pt-BR"/>
              </w:rPr>
              <w:t>3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pt-BR"/>
              </w:rPr>
              <w:t>4</w:t>
            </w:r>
          </w:p>
        </w:tc>
        <w:tc>
          <w:tcPr>
            <w:tcW w:w="11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pt-BR"/>
              </w:rPr>
            </w:r>
          </w:p>
        </w:tc>
        <w:tc>
          <w:tcPr>
            <w:tcW w:w="24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pt-BR"/>
              </w:rPr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r>
          </w:p>
        </w:tc>
        <w:tc>
          <w:tcPr>
            <w:tcW w:w="8963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val="en-GB" w:eastAsia="pt-BR"/>
              </w:rPr>
            </w:pPr>
            <w:r>
              <w:rPr>
                <w:rFonts w:eastAsia="Times New Roman" w:cs="Calibri"/>
                <w:i/>
                <w:iCs/>
                <w:color w:val="000000"/>
                <w:lang w:val="en-GB" w:eastAsia="pt-BR"/>
              </w:rPr>
              <w:t>Coefficient (95% CI)</w:t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lang w:val="en-GB" w:eastAsia="pt-BR"/>
              </w:rPr>
              <w:t>BMI (kg/m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val="en-GB" w:eastAsia="pt-BR"/>
              </w:rPr>
              <w:t>2</w:t>
            </w:r>
            <w:r>
              <w:rPr>
                <w:rFonts w:eastAsia="Times New Roman" w:cs="Calibri"/>
                <w:b/>
                <w:bCs/>
                <w:color w:val="000000"/>
                <w:lang w:val="en-GB" w:eastAsia="pt-BR"/>
              </w:rPr>
              <w:t>)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pt-BR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Total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pt-BR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 xml:space="preserve">Model 1 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>b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41 (-0.14; 0.95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36 (-0.26; 0.99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67 (0.97; 2.37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&lt;0.001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38 (0.20; 0.55)</w:t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 xml:space="preserve">Model 2 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>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36 (-0.19; 0.91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31 (-0.33; 0.94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59 (0.87; 2.30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&lt;0.001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36 (0.18; 0.55)</w:t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Men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pt-BR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 xml:space="preserve">Model 1 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>b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11 (-0.61; 0.84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-0.23 (-1.07; 0.62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36 (0.43; 2.29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012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31 (0.06; 0.55)</w:t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 xml:space="preserve">Model 2 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>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04 (-0.68; 0.76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-0.31 (-1.15; 0.52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24 (0.28; 2.20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031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27 (0.01; 0.53)</w:t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Women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pt-BR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 xml:space="preserve">Model 1 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>b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50 (-0.31; 1.31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88 (-0.05; 1.81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81 (0.81; 2.81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&lt;0.001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44 (0.20; 0.68)</w:t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 xml:space="preserve">Model 2 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>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51 (-0.30; 1.33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89 (-0.06; 1.85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84 (0.81; 2.87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&lt;0.001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42 (0.19; 0.72)</w:t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pt-BR"/>
              </w:rPr>
              <w:t>Waist circumference (cm)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pt-BR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 xml:space="preserve">Total 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>b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pt-BR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 xml:space="preserve">Model 1 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>b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61 (-0.82; 2.04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66 (-0.92; 2.25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3.67 (1.92; 5.42)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&lt;0.001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87 (0.41; 1.34)</w:t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 xml:space="preserve">Model 2 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>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39 (-1.04; 1.83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37 (-1.24; 1.97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3.21 (1.40; 5.00)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001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76 (0.26; 1.26)</w:t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Men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pt-BR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 xml:space="preserve">Model 1 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>b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49 (-1.66; 2.65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-0.12 (-2.48; 2.25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3.35 (1.72; 6.97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003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04 (0.32; 1.77)</w:t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 xml:space="preserve">Model 2 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>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36 (-1.79; 2.51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-0.33 (-2.70; 2.04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3.99 (1.27; 6.70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009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96 (0.19; 1.74)</w:t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Women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pt-BR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 xml:space="preserve">Model 1 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>b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27 (-2.62; 2.15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58 (-0.54; 3.70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2.83 (0.80; 4.86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004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72 (0.23; 1.20)</w:t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 xml:space="preserve">Model 2 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>c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09 (-1.81; 2.00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35 (-0.80; 3.50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2.48 (0.37; 4.59)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013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63 (0.12; 1.15)</w:t>
            </w:r>
          </w:p>
        </w:tc>
      </w:tr>
      <w:tr>
        <w:trPr>
          <w:trHeight w:val="80" w:hRule="atLeast"/>
        </w:trPr>
        <w:tc>
          <w:tcPr>
            <w:tcW w:w="3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pt-BR"/>
              </w:rPr>
              <w:t> </w:t>
            </w:r>
          </w:p>
        </w:tc>
        <w:tc>
          <w:tcPr>
            <w:tcW w:w="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 </w:t>
            </w:r>
          </w:p>
        </w:tc>
        <w:tc>
          <w:tcPr>
            <w:tcW w:w="1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 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 </w:t>
            </w:r>
          </w:p>
        </w:tc>
        <w:tc>
          <w:tcPr>
            <w:tcW w:w="1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 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 </w:t>
            </w:r>
          </w:p>
        </w:tc>
        <w:tc>
          <w:tcPr>
            <w:tcW w:w="2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 </w:t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GB" w:eastAsia="pt-BR"/>
              </w:rPr>
            </w:r>
          </w:p>
        </w:tc>
        <w:tc>
          <w:tcPr>
            <w:tcW w:w="8963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val="en-GB" w:eastAsia="pt-BR"/>
              </w:rPr>
            </w:pPr>
            <w:r>
              <w:rPr>
                <w:rFonts w:eastAsia="Times New Roman" w:cs="Calibri"/>
                <w:i/>
                <w:iCs/>
                <w:color w:val="000000"/>
                <w:lang w:val="en-GB" w:eastAsia="pt-BR"/>
              </w:rPr>
              <w:t>Odds ratios (95% CI)</w:t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pt-BR"/>
              </w:rPr>
              <w:t>Obesity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 xml:space="preserve"> c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pt-BR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Total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pt-BR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 xml:space="preserve">Model 1 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>b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20 (0.88; 1.22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31 (0.97; 1.78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91 (1.39; 2.62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&lt;0.001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18 (1.08; 1.28)</w:t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 xml:space="preserve">Model 2 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>c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18 (0.87; 1.60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29 (0.95; 1.76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85 (1.34; 2.57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&lt;0.001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17 (1.07; 1.28)</w:t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Men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pt-BR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 xml:space="preserve">Model 1 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>b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86 (0.54; 1.35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21 (0.78; 1.89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63 (1.02; 2.60)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015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18 (1.04; 1.33)</w:t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 xml:space="preserve">Model 2 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>c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82 (0.52; 1.30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15 (0.73; 1.83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51 (0.94; 2.45)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038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16 (1.02; 1.32)</w:t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Women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pt-BR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 xml:space="preserve">Model 1 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>b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50 (0.99; 2.28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37 (0.89; 2.10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2.09 (1.36; 3.19)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002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17 (1.05; 1.30)</w:t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 xml:space="preserve">Model 2 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>c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54 (1.02; 2.32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40 (0.91; 2.16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2.18 (1.41; 3.35)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002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18 (1.05; 1.33)</w:t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pt-BR"/>
              </w:rPr>
              <w:t xml:space="preserve">Abdominal obesity 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>d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GB"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pt-BR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Total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pt-BR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 xml:space="preserve">Model 1 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>b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00 (0.77; 1.30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99 (0.76; 1.30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34 (1.00; 1.79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076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07 (0.99; 1.14)</w:t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 xml:space="preserve">Model 2 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>c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98 (0.75; 1.28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97 (0.74; 1.26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28 (0.96; 1.73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155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05 (0.98; 1.14)</w:t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Men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pt-BR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 xml:space="preserve">Model 1 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>b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03 (0.70; 1.53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91 (0.61; 1.35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44 (0.95; 2.20)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164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07 (0.96; 1.19)</w:t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 xml:space="preserve">Model 2 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>c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01 (0.68; 1.51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89 (0.60; 1.32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39 (0.90; 2.15)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236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06 (0.95; 1.18)</w:t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Women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pt-BR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</w:tr>
      <w:tr>
        <w:trPr>
          <w:trHeight w:val="57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 xml:space="preserve">Model 1 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>b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94 (0.66; 1.34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12 (0.78; 1.62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25 (0.86; 1.82)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180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07 (0.98; 1.18)</w:t>
            </w:r>
          </w:p>
        </w:tc>
      </w:tr>
      <w:tr>
        <w:trPr>
          <w:trHeight w:val="57" w:hRule="atLeast"/>
        </w:trPr>
        <w:tc>
          <w:tcPr>
            <w:tcW w:w="3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 xml:space="preserve">Model 2 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>c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93 (0.65; 1.32)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10 (0.76; 1.60)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22 (0.83; 1.80)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0.238</w:t>
            </w:r>
          </w:p>
        </w:tc>
        <w:tc>
          <w:tcPr>
            <w:tcW w:w="2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  <w:t>1.07 (0.97; 1.18)</w:t>
            </w:r>
          </w:p>
        </w:tc>
      </w:tr>
      <w:tr>
        <w:trPr>
          <w:trHeight w:val="57" w:hRule="atLeast"/>
        </w:trPr>
        <w:tc>
          <w:tcPr>
            <w:tcW w:w="12520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 xml:space="preserve">a </w:t>
            </w:r>
            <w:r>
              <w:rPr>
                <w:rFonts w:eastAsia="Times New Roman" w:cs="Calibri"/>
                <w:color w:val="000000"/>
                <w:lang w:val="en-GB" w:eastAsia="pt-BR"/>
              </w:rPr>
              <w:t>Quarters of proportion of ultra-processed foods in total energy intake. Cut-offs for quarters of ultra-processed food consumption were 36.3%, 51.0%, 61.1% and 76.2% in men and 35.2%, 50.4%, 60.1% and 73.1% in women.</w:t>
            </w:r>
          </w:p>
        </w:tc>
      </w:tr>
      <w:tr>
        <w:trPr>
          <w:trHeight w:val="57" w:hRule="atLeast"/>
        </w:trPr>
        <w:tc>
          <w:tcPr>
            <w:tcW w:w="12520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>b</w:t>
            </w:r>
            <w:r>
              <w:rPr>
                <w:rFonts w:eastAsia="Times New Roman" w:cs="Calibri"/>
                <w:color w:val="000000"/>
                <w:lang w:val="en-GB" w:eastAsia="pt-BR"/>
              </w:rPr>
              <w:t xml:space="preserve"> Models adjusted for sex, age, ethnicity, region, survey year, social class occupation, physical activity (time spent at moderate or vigorous physical activity) + smoking + sleep duration + following a special diet + total energy intake.</w:t>
            </w:r>
          </w:p>
        </w:tc>
      </w:tr>
      <w:tr>
        <w:trPr>
          <w:trHeight w:val="57" w:hRule="atLeast"/>
        </w:trPr>
        <w:tc>
          <w:tcPr>
            <w:tcW w:w="12520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>c</w:t>
            </w:r>
            <w:r>
              <w:rPr>
                <w:rFonts w:eastAsia="Times New Roman" w:cs="Calibri"/>
                <w:color w:val="000000"/>
                <w:lang w:val="en-GB" w:eastAsia="pt-BR"/>
              </w:rPr>
              <w:t xml:space="preserve"> Models adjusted for sex, age, ethnicity, region, survey year, social class occupation, physical activity (time spent at moderate or vigorous physical activity) + smoking + sleep duration + following a special diet + fruit and vegetable consumption.</w:t>
            </w:r>
          </w:p>
        </w:tc>
      </w:tr>
      <w:tr>
        <w:trPr>
          <w:trHeight w:val="57" w:hRule="atLeast"/>
        </w:trPr>
        <w:tc>
          <w:tcPr>
            <w:tcW w:w="10107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 xml:space="preserve">c </w:t>
            </w:r>
            <w:r>
              <w:rPr>
                <w:rFonts w:eastAsia="Times New Roman" w:cs="Calibri"/>
                <w:color w:val="000000"/>
                <w:lang w:val="en-GB" w:eastAsia="pt-BR"/>
              </w:rPr>
              <w:t>Defined as Body Mass Index ≥30 kg/m</w:t>
            </w: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>2</w:t>
            </w:r>
            <w:r>
              <w:rPr>
                <w:rFonts w:eastAsia="Times New Roman" w:cs="Calibri"/>
                <w:color w:val="000000"/>
                <w:lang w:val="en-GB" w:eastAsia="pt-BR"/>
              </w:rPr>
              <w:t xml:space="preserve"> (World Health Organization, 2003).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val="en-GB" w:eastAsia="pt-BR"/>
              </w:rPr>
            </w:pPr>
            <w:r>
              <w:rPr>
                <w:rFonts w:eastAsia="Times New Roman" w:cs="Calibri"/>
                <w:color w:val="000000"/>
                <w:lang w:val="en-GB" w:eastAsia="pt-BR"/>
              </w:rPr>
            </w:r>
          </w:p>
        </w:tc>
      </w:tr>
      <w:tr>
        <w:trPr>
          <w:trHeight w:val="57" w:hRule="atLeast"/>
        </w:trPr>
        <w:tc>
          <w:tcPr>
            <w:tcW w:w="12520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vertAlign w:val="superscript"/>
                <w:lang w:val="en-GB" w:eastAsia="pt-BR"/>
              </w:rPr>
              <w:t xml:space="preserve">d </w:t>
            </w:r>
            <w:r>
              <w:rPr>
                <w:rFonts w:eastAsia="Times New Roman" w:cs="Calibri"/>
                <w:color w:val="000000"/>
                <w:lang w:val="en-GB" w:eastAsia="pt-BR"/>
              </w:rPr>
              <w:t>Defined as waist circumference ≥102/88 cm for men and women, respectively (World Health Organization, 2008).</w:t>
            </w:r>
          </w:p>
        </w:tc>
      </w:tr>
      <w:tr>
        <w:trPr>
          <w:trHeight w:val="57" w:hRule="atLeast"/>
        </w:trPr>
        <w:tc>
          <w:tcPr>
            <w:tcW w:w="10107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vertAlign w:val="superscript"/>
                <w:lang w:val="en-GB" w:eastAsia="pt-BR"/>
              </w:rPr>
              <w:t>α</w:t>
            </w:r>
            <w:r>
              <w:rPr>
                <w:rFonts w:eastAsia="Times New Roman" w:cs="Calibri"/>
                <w:lang w:val="en-GB" w:eastAsia="pt-BR"/>
              </w:rPr>
              <w:t xml:space="preserve"> p value for linear trend across quartile of dietary contribution of ultra-processed foods.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val="en-GB" w:eastAsia="pt-BR"/>
              </w:rPr>
            </w:pPr>
            <w:r>
              <w:rPr>
                <w:rFonts w:eastAsia="Times New Roman" w:cs="Calibri"/>
                <w:lang w:val="en-GB" w:eastAsia="pt-BR"/>
              </w:rPr>
            </w:r>
          </w:p>
        </w:tc>
      </w:tr>
    </w:tbl>
    <w:p>
      <w:pPr>
        <w:pStyle w:val="Normal"/>
        <w:spacing w:before="0" w:after="16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077" w:right="107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9T08:09:00Z</dcterms:created>
  <dc:creator>Rauber</dc:creator>
  <dc:description/>
  <cp:keywords/>
  <dc:language>en-US</dc:language>
  <cp:lastModifiedBy>Jayaseela</cp:lastModifiedBy>
  <dcterms:modified xsi:type="dcterms:W3CDTF">2020-04-24T06:08:00Z</dcterms:modified>
  <cp:revision>5</cp:revision>
  <dc:subject/>
  <dc:title/>
</cp:coreProperties>
</file>